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714B87" w14:textId="77777777" w:rsidR="008224BE" w:rsidRPr="008224BE" w:rsidRDefault="008224BE" w:rsidP="008224BE">
      <w:pPr>
        <w:rPr>
          <w:b/>
          <w:bCs/>
        </w:rPr>
      </w:pPr>
      <w:r w:rsidRPr="008224BE">
        <w:rPr>
          <w:b/>
          <w:bCs/>
        </w:rPr>
        <w:t xml:space="preserve">Supplemental Table S2. </w:t>
      </w:r>
      <w:r w:rsidRPr="008224BE">
        <w:t>Prospectively collected clinical Pap tests.</w:t>
      </w:r>
    </w:p>
    <w:tbl>
      <w:tblPr>
        <w:tblStyle w:val="TableGrid"/>
        <w:tblW w:w="9989" w:type="dxa"/>
        <w:tblLook w:val="04A0" w:firstRow="1" w:lastRow="0" w:firstColumn="1" w:lastColumn="0" w:noHBand="0" w:noVBand="1"/>
      </w:tblPr>
      <w:tblGrid>
        <w:gridCol w:w="1585"/>
        <w:gridCol w:w="719"/>
        <w:gridCol w:w="1652"/>
        <w:gridCol w:w="3109"/>
        <w:gridCol w:w="2914"/>
        <w:gridCol w:w="10"/>
      </w:tblGrid>
      <w:tr w:rsidR="008224BE" w:rsidRPr="002B6AF7" w14:paraId="7EB42EDB" w14:textId="77777777" w:rsidTr="00F643C5">
        <w:trPr>
          <w:trHeight w:val="320"/>
        </w:trPr>
        <w:tc>
          <w:tcPr>
            <w:tcW w:w="1585" w:type="dxa"/>
            <w:hideMark/>
          </w:tcPr>
          <w:p w14:paraId="4278F8CE" w14:textId="77777777" w:rsidR="008224BE" w:rsidRPr="002B6AF7" w:rsidRDefault="008224BE" w:rsidP="00F643C5">
            <w:pPr>
              <w:rPr>
                <w:b/>
                <w:bCs/>
              </w:rPr>
            </w:pPr>
            <w:r w:rsidRPr="002B6AF7">
              <w:rPr>
                <w:b/>
                <w:bCs/>
              </w:rPr>
              <w:t>Patient</w:t>
            </w:r>
          </w:p>
        </w:tc>
        <w:tc>
          <w:tcPr>
            <w:tcW w:w="719" w:type="dxa"/>
            <w:hideMark/>
          </w:tcPr>
          <w:p w14:paraId="35EDCDD4" w14:textId="77777777" w:rsidR="008224BE" w:rsidRPr="002B6AF7" w:rsidRDefault="008224BE" w:rsidP="00F643C5">
            <w:pPr>
              <w:rPr>
                <w:b/>
                <w:bCs/>
              </w:rPr>
            </w:pPr>
            <w:r w:rsidRPr="002B6AF7">
              <w:rPr>
                <w:b/>
                <w:bCs/>
              </w:rPr>
              <w:t>Age</w:t>
            </w:r>
          </w:p>
        </w:tc>
        <w:tc>
          <w:tcPr>
            <w:tcW w:w="1652" w:type="dxa"/>
            <w:hideMark/>
          </w:tcPr>
          <w:p w14:paraId="7EFE136E" w14:textId="77777777" w:rsidR="008224BE" w:rsidRPr="002B6AF7" w:rsidRDefault="008224BE" w:rsidP="00F643C5">
            <w:pPr>
              <w:rPr>
                <w:b/>
                <w:bCs/>
              </w:rPr>
            </w:pPr>
            <w:r w:rsidRPr="002B6AF7">
              <w:rPr>
                <w:b/>
                <w:bCs/>
              </w:rPr>
              <w:t>Diagnosis</w:t>
            </w:r>
          </w:p>
        </w:tc>
        <w:tc>
          <w:tcPr>
            <w:tcW w:w="3109" w:type="dxa"/>
            <w:hideMark/>
          </w:tcPr>
          <w:p w14:paraId="743C65DC" w14:textId="77777777" w:rsidR="008224BE" w:rsidRPr="002B6AF7" w:rsidRDefault="008224BE" w:rsidP="00F643C5">
            <w:pPr>
              <w:rPr>
                <w:b/>
                <w:bCs/>
              </w:rPr>
            </w:pPr>
            <w:r w:rsidRPr="002B6AF7">
              <w:rPr>
                <w:b/>
                <w:bCs/>
              </w:rPr>
              <w:t>Location</w:t>
            </w:r>
          </w:p>
        </w:tc>
        <w:tc>
          <w:tcPr>
            <w:tcW w:w="2924" w:type="dxa"/>
            <w:gridSpan w:val="2"/>
            <w:noWrap/>
            <w:hideMark/>
          </w:tcPr>
          <w:p w14:paraId="4C1C8F59" w14:textId="77777777" w:rsidR="008224BE" w:rsidRPr="002B6AF7" w:rsidRDefault="008224BE" w:rsidP="00F643C5">
            <w:pPr>
              <w:rPr>
                <w:b/>
                <w:bCs/>
              </w:rPr>
            </w:pPr>
            <w:r w:rsidRPr="002B6AF7">
              <w:rPr>
                <w:b/>
                <w:bCs/>
              </w:rPr>
              <w:t>#ENZIAN score</w:t>
            </w:r>
          </w:p>
        </w:tc>
      </w:tr>
      <w:tr w:rsidR="008224BE" w:rsidRPr="002B6AF7" w14:paraId="1BF82D84" w14:textId="77777777" w:rsidTr="00F643C5">
        <w:trPr>
          <w:gridAfter w:val="1"/>
          <w:wAfter w:w="10" w:type="dxa"/>
          <w:trHeight w:val="320"/>
        </w:trPr>
        <w:tc>
          <w:tcPr>
            <w:tcW w:w="9979" w:type="dxa"/>
            <w:gridSpan w:val="5"/>
            <w:hideMark/>
          </w:tcPr>
          <w:p w14:paraId="61768C7B" w14:textId="77777777" w:rsidR="008224BE" w:rsidRPr="002B6AF7" w:rsidRDefault="008224BE" w:rsidP="00F643C5">
            <w:pPr>
              <w:rPr>
                <w:b/>
                <w:bCs/>
              </w:rPr>
            </w:pPr>
            <w:r w:rsidRPr="002B6AF7">
              <w:rPr>
                <w:b/>
                <w:bCs/>
              </w:rPr>
              <w:t>Papanicolaou test (</w:t>
            </w:r>
            <w:proofErr w:type="spellStart"/>
            <w:r w:rsidRPr="002B6AF7">
              <w:rPr>
                <w:b/>
                <w:bCs/>
              </w:rPr>
              <w:t>ThinPrep</w:t>
            </w:r>
            <w:proofErr w:type="spellEnd"/>
            <w:r w:rsidRPr="002B6AF7">
              <w:rPr>
                <w:b/>
                <w:bCs/>
              </w:rPr>
              <w:t xml:space="preserve"> PreservCyt)</w:t>
            </w:r>
          </w:p>
        </w:tc>
      </w:tr>
      <w:tr w:rsidR="008224BE" w:rsidRPr="002B6AF7" w14:paraId="78138BDD" w14:textId="77777777" w:rsidTr="00F643C5">
        <w:trPr>
          <w:trHeight w:val="900"/>
        </w:trPr>
        <w:tc>
          <w:tcPr>
            <w:tcW w:w="1585" w:type="dxa"/>
            <w:hideMark/>
          </w:tcPr>
          <w:p w14:paraId="1AF6EAD6" w14:textId="77777777" w:rsidR="008224BE" w:rsidRPr="002B6AF7" w:rsidRDefault="008224BE" w:rsidP="00F643C5">
            <w:r w:rsidRPr="002B6AF7">
              <w:t>Patient 1</w:t>
            </w:r>
          </w:p>
        </w:tc>
        <w:tc>
          <w:tcPr>
            <w:tcW w:w="719" w:type="dxa"/>
            <w:hideMark/>
          </w:tcPr>
          <w:p w14:paraId="0D9BCAF8" w14:textId="77777777" w:rsidR="008224BE" w:rsidRPr="002B6AF7" w:rsidRDefault="008224BE" w:rsidP="00F643C5">
            <w:r w:rsidRPr="002B6AF7">
              <w:t>34</w:t>
            </w:r>
          </w:p>
        </w:tc>
        <w:tc>
          <w:tcPr>
            <w:tcW w:w="1652" w:type="dxa"/>
            <w:hideMark/>
          </w:tcPr>
          <w:p w14:paraId="2CC63A8D" w14:textId="77777777" w:rsidR="008224BE" w:rsidRPr="002B6AF7" w:rsidRDefault="008224BE" w:rsidP="00F643C5">
            <w:r w:rsidRPr="002B6AF7">
              <w:t>Endometriosis</w:t>
            </w:r>
          </w:p>
        </w:tc>
        <w:tc>
          <w:tcPr>
            <w:tcW w:w="3109" w:type="dxa"/>
            <w:hideMark/>
          </w:tcPr>
          <w:p w14:paraId="4BC0FE60" w14:textId="77777777" w:rsidR="008224BE" w:rsidRPr="002B6AF7" w:rsidRDefault="008224BE" w:rsidP="00F643C5">
            <w:r w:rsidRPr="002B6AF7">
              <w:t>Light adherences, no deep endometriosis</w:t>
            </w:r>
          </w:p>
        </w:tc>
        <w:tc>
          <w:tcPr>
            <w:tcW w:w="2924" w:type="dxa"/>
            <w:gridSpan w:val="2"/>
            <w:noWrap/>
            <w:hideMark/>
          </w:tcPr>
          <w:p w14:paraId="45EB89D5" w14:textId="77777777" w:rsidR="008224BE" w:rsidRPr="002B6AF7" w:rsidRDefault="008224BE" w:rsidP="00F643C5">
            <w:r w:rsidRPr="002B6AF7">
              <w:t>P1, O1/0, T1/0</w:t>
            </w:r>
          </w:p>
        </w:tc>
      </w:tr>
      <w:tr w:rsidR="008224BE" w:rsidRPr="002B6AF7" w14:paraId="48E98B1D" w14:textId="77777777" w:rsidTr="00F643C5">
        <w:trPr>
          <w:trHeight w:val="900"/>
        </w:trPr>
        <w:tc>
          <w:tcPr>
            <w:tcW w:w="1585" w:type="dxa"/>
            <w:hideMark/>
          </w:tcPr>
          <w:p w14:paraId="20E9952C" w14:textId="77777777" w:rsidR="008224BE" w:rsidRPr="002B6AF7" w:rsidRDefault="008224BE" w:rsidP="00F643C5">
            <w:r w:rsidRPr="002B6AF7">
              <w:t>Patient 2</w:t>
            </w:r>
          </w:p>
        </w:tc>
        <w:tc>
          <w:tcPr>
            <w:tcW w:w="719" w:type="dxa"/>
            <w:hideMark/>
          </w:tcPr>
          <w:p w14:paraId="3C0C8470" w14:textId="77777777" w:rsidR="008224BE" w:rsidRPr="002B6AF7" w:rsidRDefault="008224BE" w:rsidP="00F643C5">
            <w:r w:rsidRPr="002B6AF7">
              <w:t>45</w:t>
            </w:r>
          </w:p>
        </w:tc>
        <w:tc>
          <w:tcPr>
            <w:tcW w:w="1652" w:type="dxa"/>
            <w:hideMark/>
          </w:tcPr>
          <w:p w14:paraId="47419328" w14:textId="77777777" w:rsidR="008224BE" w:rsidRPr="002B6AF7" w:rsidRDefault="008224BE" w:rsidP="00F643C5">
            <w:r w:rsidRPr="002B6AF7">
              <w:t>Endometriosis</w:t>
            </w:r>
          </w:p>
        </w:tc>
        <w:tc>
          <w:tcPr>
            <w:tcW w:w="3109" w:type="dxa"/>
            <w:hideMark/>
          </w:tcPr>
          <w:p w14:paraId="39B73089" w14:textId="77777777" w:rsidR="008224BE" w:rsidRPr="002B6AF7" w:rsidRDefault="008224BE" w:rsidP="00F643C5">
            <w:proofErr w:type="spellStart"/>
            <w:r w:rsidRPr="002B6AF7">
              <w:t>Cesaerean</w:t>
            </w:r>
            <w:proofErr w:type="spellEnd"/>
            <w:r w:rsidRPr="002B6AF7">
              <w:t xml:space="preserve"> scar endometriosis</w:t>
            </w:r>
          </w:p>
        </w:tc>
        <w:tc>
          <w:tcPr>
            <w:tcW w:w="2924" w:type="dxa"/>
            <w:gridSpan w:val="2"/>
            <w:noWrap/>
            <w:hideMark/>
          </w:tcPr>
          <w:p w14:paraId="43CDCACA" w14:textId="77777777" w:rsidR="008224BE" w:rsidRPr="002B6AF7" w:rsidRDefault="008224BE" w:rsidP="00F643C5">
            <w:r w:rsidRPr="002B6AF7">
              <w:t>N/A</w:t>
            </w:r>
          </w:p>
        </w:tc>
      </w:tr>
      <w:tr w:rsidR="008224BE" w:rsidRPr="002B6AF7" w14:paraId="08EF0B34" w14:textId="77777777" w:rsidTr="00F643C5">
        <w:trPr>
          <w:trHeight w:val="900"/>
        </w:trPr>
        <w:tc>
          <w:tcPr>
            <w:tcW w:w="1585" w:type="dxa"/>
            <w:hideMark/>
          </w:tcPr>
          <w:p w14:paraId="428AA84F" w14:textId="77777777" w:rsidR="008224BE" w:rsidRPr="002B6AF7" w:rsidRDefault="008224BE" w:rsidP="00F643C5">
            <w:r w:rsidRPr="002B6AF7">
              <w:t>Patient 3</w:t>
            </w:r>
          </w:p>
        </w:tc>
        <w:tc>
          <w:tcPr>
            <w:tcW w:w="719" w:type="dxa"/>
            <w:hideMark/>
          </w:tcPr>
          <w:p w14:paraId="5C67B132" w14:textId="77777777" w:rsidR="008224BE" w:rsidRPr="002B6AF7" w:rsidRDefault="008224BE" w:rsidP="00F643C5">
            <w:r w:rsidRPr="002B6AF7">
              <w:t>31</w:t>
            </w:r>
          </w:p>
        </w:tc>
        <w:tc>
          <w:tcPr>
            <w:tcW w:w="1652" w:type="dxa"/>
            <w:hideMark/>
          </w:tcPr>
          <w:p w14:paraId="1105A47B" w14:textId="77777777" w:rsidR="008224BE" w:rsidRPr="002B6AF7" w:rsidRDefault="008224BE" w:rsidP="00F643C5">
            <w:r w:rsidRPr="002B6AF7">
              <w:t>Endometriosis</w:t>
            </w:r>
          </w:p>
        </w:tc>
        <w:tc>
          <w:tcPr>
            <w:tcW w:w="3109" w:type="dxa"/>
            <w:hideMark/>
          </w:tcPr>
          <w:p w14:paraId="2083C9F1" w14:textId="77777777" w:rsidR="008224BE" w:rsidRPr="002B6AF7" w:rsidRDefault="008224BE" w:rsidP="00F643C5">
            <w:r w:rsidRPr="002B6AF7">
              <w:t>Endometrioma &gt;7cm, Rectovaginal deep endometriosis, Adenomyosis</w:t>
            </w:r>
          </w:p>
        </w:tc>
        <w:tc>
          <w:tcPr>
            <w:tcW w:w="2924" w:type="dxa"/>
            <w:gridSpan w:val="2"/>
            <w:noWrap/>
            <w:hideMark/>
          </w:tcPr>
          <w:p w14:paraId="7AE6F26C" w14:textId="77777777" w:rsidR="008224BE" w:rsidRPr="002B6AF7" w:rsidRDefault="008224BE" w:rsidP="00F643C5">
            <w:r w:rsidRPr="002B6AF7">
              <w:t>P2, O1/3, A3, B2/0, C1, FA</w:t>
            </w:r>
          </w:p>
        </w:tc>
      </w:tr>
      <w:tr w:rsidR="008224BE" w:rsidRPr="002B6AF7" w14:paraId="360740BF" w14:textId="77777777" w:rsidTr="00F643C5">
        <w:trPr>
          <w:trHeight w:val="900"/>
        </w:trPr>
        <w:tc>
          <w:tcPr>
            <w:tcW w:w="1585" w:type="dxa"/>
            <w:hideMark/>
          </w:tcPr>
          <w:p w14:paraId="558D8801" w14:textId="77777777" w:rsidR="008224BE" w:rsidRPr="002B6AF7" w:rsidRDefault="008224BE" w:rsidP="00F643C5">
            <w:r w:rsidRPr="002B6AF7">
              <w:t>Patient 4</w:t>
            </w:r>
          </w:p>
        </w:tc>
        <w:tc>
          <w:tcPr>
            <w:tcW w:w="719" w:type="dxa"/>
            <w:hideMark/>
          </w:tcPr>
          <w:p w14:paraId="31A77E75" w14:textId="77777777" w:rsidR="008224BE" w:rsidRPr="002B6AF7" w:rsidRDefault="008224BE" w:rsidP="00F643C5">
            <w:r w:rsidRPr="002B6AF7">
              <w:t>39</w:t>
            </w:r>
          </w:p>
        </w:tc>
        <w:tc>
          <w:tcPr>
            <w:tcW w:w="1652" w:type="dxa"/>
            <w:hideMark/>
          </w:tcPr>
          <w:p w14:paraId="01AB1E28" w14:textId="77777777" w:rsidR="008224BE" w:rsidRPr="002B6AF7" w:rsidRDefault="008224BE" w:rsidP="00F643C5">
            <w:r w:rsidRPr="002B6AF7">
              <w:t>Pelvic pain, No endometriosis</w:t>
            </w:r>
          </w:p>
        </w:tc>
        <w:tc>
          <w:tcPr>
            <w:tcW w:w="3109" w:type="dxa"/>
            <w:hideMark/>
          </w:tcPr>
          <w:p w14:paraId="1CB09B3B" w14:textId="77777777" w:rsidR="008224BE" w:rsidRPr="002B6AF7" w:rsidRDefault="008224BE" w:rsidP="00F643C5">
            <w:r w:rsidRPr="002B6AF7">
              <w:t>N/A</w:t>
            </w:r>
          </w:p>
        </w:tc>
        <w:tc>
          <w:tcPr>
            <w:tcW w:w="2924" w:type="dxa"/>
            <w:gridSpan w:val="2"/>
            <w:noWrap/>
            <w:hideMark/>
          </w:tcPr>
          <w:p w14:paraId="3E3FF0D7" w14:textId="77777777" w:rsidR="008224BE" w:rsidRPr="002B6AF7" w:rsidRDefault="008224BE" w:rsidP="00F643C5">
            <w:r w:rsidRPr="002B6AF7">
              <w:t>N/A</w:t>
            </w:r>
          </w:p>
        </w:tc>
      </w:tr>
      <w:tr w:rsidR="008224BE" w:rsidRPr="002B6AF7" w14:paraId="418B1668" w14:textId="77777777" w:rsidTr="00F643C5">
        <w:trPr>
          <w:trHeight w:val="900"/>
        </w:trPr>
        <w:tc>
          <w:tcPr>
            <w:tcW w:w="1585" w:type="dxa"/>
            <w:hideMark/>
          </w:tcPr>
          <w:p w14:paraId="4F4BB4A8" w14:textId="77777777" w:rsidR="008224BE" w:rsidRPr="002B6AF7" w:rsidRDefault="008224BE" w:rsidP="00F643C5">
            <w:r w:rsidRPr="002B6AF7">
              <w:t>Patient 5</w:t>
            </w:r>
          </w:p>
        </w:tc>
        <w:tc>
          <w:tcPr>
            <w:tcW w:w="719" w:type="dxa"/>
            <w:hideMark/>
          </w:tcPr>
          <w:p w14:paraId="265E5FA2" w14:textId="77777777" w:rsidR="008224BE" w:rsidRPr="002B6AF7" w:rsidRDefault="008224BE" w:rsidP="00F643C5">
            <w:r w:rsidRPr="002B6AF7">
              <w:t>42</w:t>
            </w:r>
          </w:p>
        </w:tc>
        <w:tc>
          <w:tcPr>
            <w:tcW w:w="1652" w:type="dxa"/>
            <w:hideMark/>
          </w:tcPr>
          <w:p w14:paraId="0D879216" w14:textId="77777777" w:rsidR="008224BE" w:rsidRPr="002B6AF7" w:rsidRDefault="008224BE" w:rsidP="00F643C5">
            <w:r w:rsidRPr="002B6AF7">
              <w:t>Endometriosis, Leiomyoma</w:t>
            </w:r>
          </w:p>
        </w:tc>
        <w:tc>
          <w:tcPr>
            <w:tcW w:w="3109" w:type="dxa"/>
            <w:hideMark/>
          </w:tcPr>
          <w:p w14:paraId="24FC0D5E" w14:textId="77777777" w:rsidR="008224BE" w:rsidRPr="002B6AF7" w:rsidRDefault="008224BE" w:rsidP="00F643C5">
            <w:r w:rsidRPr="002B6AF7">
              <w:t>Deep rectal endometriosis, Adenomyosis, Leiomyoma</w:t>
            </w:r>
          </w:p>
        </w:tc>
        <w:tc>
          <w:tcPr>
            <w:tcW w:w="2924" w:type="dxa"/>
            <w:gridSpan w:val="2"/>
            <w:noWrap/>
            <w:hideMark/>
          </w:tcPr>
          <w:p w14:paraId="74998B8A" w14:textId="77777777" w:rsidR="008224BE" w:rsidRPr="002B6AF7" w:rsidRDefault="008224BE" w:rsidP="00F643C5">
            <w:r w:rsidRPr="002B6AF7">
              <w:t>P3, B3/3, C3, FA</w:t>
            </w:r>
          </w:p>
        </w:tc>
      </w:tr>
      <w:tr w:rsidR="008224BE" w:rsidRPr="002B6AF7" w14:paraId="6686E949" w14:textId="77777777" w:rsidTr="00F643C5">
        <w:trPr>
          <w:trHeight w:val="900"/>
        </w:trPr>
        <w:tc>
          <w:tcPr>
            <w:tcW w:w="1585" w:type="dxa"/>
            <w:hideMark/>
          </w:tcPr>
          <w:p w14:paraId="0FE77591" w14:textId="77777777" w:rsidR="008224BE" w:rsidRPr="002B6AF7" w:rsidRDefault="008224BE" w:rsidP="00F643C5">
            <w:r w:rsidRPr="002B6AF7">
              <w:t>Patient 6</w:t>
            </w:r>
          </w:p>
        </w:tc>
        <w:tc>
          <w:tcPr>
            <w:tcW w:w="719" w:type="dxa"/>
            <w:hideMark/>
          </w:tcPr>
          <w:p w14:paraId="3D95F0BA" w14:textId="77777777" w:rsidR="008224BE" w:rsidRPr="002B6AF7" w:rsidRDefault="008224BE" w:rsidP="00F643C5">
            <w:r w:rsidRPr="002B6AF7">
              <w:t>44</w:t>
            </w:r>
          </w:p>
        </w:tc>
        <w:tc>
          <w:tcPr>
            <w:tcW w:w="1652" w:type="dxa"/>
            <w:hideMark/>
          </w:tcPr>
          <w:p w14:paraId="3C40DA20" w14:textId="77777777" w:rsidR="008224BE" w:rsidRPr="002B6AF7" w:rsidRDefault="008224BE" w:rsidP="00F643C5">
            <w:r w:rsidRPr="002B6AF7">
              <w:t>Endometriosis</w:t>
            </w:r>
          </w:p>
        </w:tc>
        <w:tc>
          <w:tcPr>
            <w:tcW w:w="3109" w:type="dxa"/>
            <w:hideMark/>
          </w:tcPr>
          <w:p w14:paraId="1EFCCD34" w14:textId="77777777" w:rsidR="008224BE" w:rsidRPr="002B6AF7" w:rsidRDefault="008224BE" w:rsidP="00F643C5">
            <w:r w:rsidRPr="002B6AF7">
              <w:t>Mild endometriosis of the fallopian tubes, Mild peritoneal endometriosis</w:t>
            </w:r>
          </w:p>
        </w:tc>
        <w:tc>
          <w:tcPr>
            <w:tcW w:w="2924" w:type="dxa"/>
            <w:gridSpan w:val="2"/>
            <w:noWrap/>
            <w:hideMark/>
          </w:tcPr>
          <w:p w14:paraId="6358F39E" w14:textId="77777777" w:rsidR="008224BE" w:rsidRPr="002B6AF7" w:rsidRDefault="008224BE" w:rsidP="00F643C5">
            <w:r w:rsidRPr="002B6AF7">
              <w:t>P1, T1/1</w:t>
            </w:r>
          </w:p>
        </w:tc>
      </w:tr>
      <w:tr w:rsidR="008224BE" w:rsidRPr="002B6AF7" w14:paraId="76C91DD9" w14:textId="77777777" w:rsidTr="00F643C5">
        <w:trPr>
          <w:trHeight w:val="900"/>
        </w:trPr>
        <w:tc>
          <w:tcPr>
            <w:tcW w:w="1585" w:type="dxa"/>
            <w:hideMark/>
          </w:tcPr>
          <w:p w14:paraId="60B07D25" w14:textId="77777777" w:rsidR="008224BE" w:rsidRPr="002B6AF7" w:rsidRDefault="008224BE" w:rsidP="00F643C5">
            <w:r w:rsidRPr="002B6AF7">
              <w:t>Patient 7</w:t>
            </w:r>
          </w:p>
        </w:tc>
        <w:tc>
          <w:tcPr>
            <w:tcW w:w="719" w:type="dxa"/>
            <w:hideMark/>
          </w:tcPr>
          <w:p w14:paraId="6DBDD64C" w14:textId="77777777" w:rsidR="008224BE" w:rsidRPr="002B6AF7" w:rsidRDefault="008224BE" w:rsidP="00F643C5">
            <w:r w:rsidRPr="002B6AF7">
              <w:t>28</w:t>
            </w:r>
          </w:p>
        </w:tc>
        <w:tc>
          <w:tcPr>
            <w:tcW w:w="1652" w:type="dxa"/>
            <w:hideMark/>
          </w:tcPr>
          <w:p w14:paraId="26D303FE" w14:textId="77777777" w:rsidR="008224BE" w:rsidRPr="002B6AF7" w:rsidRDefault="008224BE" w:rsidP="00F643C5">
            <w:r w:rsidRPr="002B6AF7">
              <w:t>Endometriosis</w:t>
            </w:r>
          </w:p>
        </w:tc>
        <w:tc>
          <w:tcPr>
            <w:tcW w:w="3109" w:type="dxa"/>
            <w:hideMark/>
          </w:tcPr>
          <w:p w14:paraId="084CEDC9" w14:textId="77777777" w:rsidR="008224BE" w:rsidRPr="002B6AF7" w:rsidRDefault="008224BE" w:rsidP="00F643C5">
            <w:r w:rsidRPr="002B6AF7">
              <w:t>Endometrioma 7cm, Peritoneal endometriosis, Adherences</w:t>
            </w:r>
          </w:p>
        </w:tc>
        <w:tc>
          <w:tcPr>
            <w:tcW w:w="2924" w:type="dxa"/>
            <w:gridSpan w:val="2"/>
            <w:noWrap/>
            <w:hideMark/>
          </w:tcPr>
          <w:p w14:paraId="0A4AE894" w14:textId="77777777" w:rsidR="008224BE" w:rsidRPr="002B6AF7" w:rsidRDefault="008224BE" w:rsidP="00F643C5">
            <w:r w:rsidRPr="002B6AF7">
              <w:t>P2, O2/1, T1/1</w:t>
            </w:r>
          </w:p>
        </w:tc>
      </w:tr>
      <w:tr w:rsidR="008224BE" w:rsidRPr="002B6AF7" w14:paraId="05200691" w14:textId="77777777" w:rsidTr="00F643C5">
        <w:trPr>
          <w:trHeight w:val="900"/>
        </w:trPr>
        <w:tc>
          <w:tcPr>
            <w:tcW w:w="1585" w:type="dxa"/>
            <w:hideMark/>
          </w:tcPr>
          <w:p w14:paraId="1C8B14DB" w14:textId="77777777" w:rsidR="008224BE" w:rsidRPr="002B6AF7" w:rsidRDefault="008224BE" w:rsidP="00F643C5">
            <w:r w:rsidRPr="002B6AF7">
              <w:t>Patient 8</w:t>
            </w:r>
          </w:p>
        </w:tc>
        <w:tc>
          <w:tcPr>
            <w:tcW w:w="719" w:type="dxa"/>
            <w:hideMark/>
          </w:tcPr>
          <w:p w14:paraId="1EABD553" w14:textId="77777777" w:rsidR="008224BE" w:rsidRPr="002B6AF7" w:rsidRDefault="008224BE" w:rsidP="00F643C5">
            <w:r w:rsidRPr="002B6AF7">
              <w:t>30</w:t>
            </w:r>
          </w:p>
        </w:tc>
        <w:tc>
          <w:tcPr>
            <w:tcW w:w="1652" w:type="dxa"/>
            <w:hideMark/>
          </w:tcPr>
          <w:p w14:paraId="41239ABB" w14:textId="77777777" w:rsidR="008224BE" w:rsidRPr="002B6AF7" w:rsidRDefault="008224BE" w:rsidP="00F643C5">
            <w:r w:rsidRPr="002B6AF7">
              <w:t>Endometriosis</w:t>
            </w:r>
          </w:p>
        </w:tc>
        <w:tc>
          <w:tcPr>
            <w:tcW w:w="3109" w:type="dxa"/>
            <w:hideMark/>
          </w:tcPr>
          <w:p w14:paraId="0DF3E003" w14:textId="77777777" w:rsidR="008224BE" w:rsidRPr="002B6AF7" w:rsidRDefault="008224BE" w:rsidP="00F643C5">
            <w:r w:rsidRPr="002B6AF7">
              <w:t>Endometrioma/</w:t>
            </w:r>
            <w:proofErr w:type="spellStart"/>
            <w:r w:rsidRPr="002B6AF7">
              <w:t>hematosalpinx</w:t>
            </w:r>
            <w:proofErr w:type="spellEnd"/>
            <w:r w:rsidRPr="002B6AF7">
              <w:t xml:space="preserve"> 6cm, Infection/inflammation, Frozen pelvis, Adenomyosis</w:t>
            </w:r>
          </w:p>
        </w:tc>
        <w:tc>
          <w:tcPr>
            <w:tcW w:w="2924" w:type="dxa"/>
            <w:gridSpan w:val="2"/>
            <w:noWrap/>
            <w:hideMark/>
          </w:tcPr>
          <w:p w14:paraId="5FE59207" w14:textId="77777777" w:rsidR="008224BE" w:rsidRPr="002B6AF7" w:rsidRDefault="008224BE" w:rsidP="00F643C5">
            <w:r w:rsidRPr="002B6AF7">
              <w:t>P3, O2/0, T3/3, A2, B2/2, C2, FA</w:t>
            </w:r>
          </w:p>
        </w:tc>
      </w:tr>
      <w:tr w:rsidR="008224BE" w:rsidRPr="002B6AF7" w14:paraId="6A2C2F67" w14:textId="77777777" w:rsidTr="00F643C5">
        <w:trPr>
          <w:trHeight w:val="900"/>
        </w:trPr>
        <w:tc>
          <w:tcPr>
            <w:tcW w:w="1585" w:type="dxa"/>
            <w:hideMark/>
          </w:tcPr>
          <w:p w14:paraId="38A88AFE" w14:textId="77777777" w:rsidR="008224BE" w:rsidRPr="002B6AF7" w:rsidRDefault="008224BE" w:rsidP="00F643C5">
            <w:r w:rsidRPr="002B6AF7">
              <w:t>Patient 9</w:t>
            </w:r>
          </w:p>
        </w:tc>
        <w:tc>
          <w:tcPr>
            <w:tcW w:w="719" w:type="dxa"/>
            <w:hideMark/>
          </w:tcPr>
          <w:p w14:paraId="34E91375" w14:textId="77777777" w:rsidR="008224BE" w:rsidRPr="002B6AF7" w:rsidRDefault="008224BE" w:rsidP="00F643C5">
            <w:r w:rsidRPr="002B6AF7">
              <w:t>38</w:t>
            </w:r>
          </w:p>
        </w:tc>
        <w:tc>
          <w:tcPr>
            <w:tcW w:w="1652" w:type="dxa"/>
            <w:hideMark/>
          </w:tcPr>
          <w:p w14:paraId="6C9C3988" w14:textId="77777777" w:rsidR="008224BE" w:rsidRPr="002B6AF7" w:rsidRDefault="008224BE" w:rsidP="00F643C5">
            <w:r w:rsidRPr="002B6AF7">
              <w:t>Endometriosis</w:t>
            </w:r>
          </w:p>
        </w:tc>
        <w:tc>
          <w:tcPr>
            <w:tcW w:w="3109" w:type="dxa"/>
            <w:hideMark/>
          </w:tcPr>
          <w:p w14:paraId="405801EE" w14:textId="77777777" w:rsidR="008224BE" w:rsidRPr="002B6AF7" w:rsidRDefault="008224BE" w:rsidP="00F643C5">
            <w:proofErr w:type="spellStart"/>
            <w:r w:rsidRPr="002B6AF7">
              <w:t>Cesaerean</w:t>
            </w:r>
            <w:proofErr w:type="spellEnd"/>
            <w:r w:rsidRPr="002B6AF7">
              <w:t xml:space="preserve"> scar endometriosis</w:t>
            </w:r>
          </w:p>
        </w:tc>
        <w:tc>
          <w:tcPr>
            <w:tcW w:w="2924" w:type="dxa"/>
            <w:gridSpan w:val="2"/>
            <w:noWrap/>
            <w:hideMark/>
          </w:tcPr>
          <w:p w14:paraId="0B4ED41E" w14:textId="77777777" w:rsidR="008224BE" w:rsidRPr="002B6AF7" w:rsidRDefault="008224BE" w:rsidP="00F643C5">
            <w:r w:rsidRPr="002B6AF7">
              <w:t>N/A</w:t>
            </w:r>
          </w:p>
        </w:tc>
      </w:tr>
      <w:tr w:rsidR="008224BE" w:rsidRPr="002B6AF7" w14:paraId="7FA88941" w14:textId="77777777" w:rsidTr="00F643C5">
        <w:trPr>
          <w:trHeight w:val="900"/>
        </w:trPr>
        <w:tc>
          <w:tcPr>
            <w:tcW w:w="1585" w:type="dxa"/>
            <w:hideMark/>
          </w:tcPr>
          <w:p w14:paraId="3C237E93" w14:textId="77777777" w:rsidR="008224BE" w:rsidRPr="002B6AF7" w:rsidRDefault="008224BE" w:rsidP="00F643C5">
            <w:r w:rsidRPr="002B6AF7">
              <w:t>Patient 10</w:t>
            </w:r>
          </w:p>
        </w:tc>
        <w:tc>
          <w:tcPr>
            <w:tcW w:w="719" w:type="dxa"/>
            <w:hideMark/>
          </w:tcPr>
          <w:p w14:paraId="38BBA66B" w14:textId="77777777" w:rsidR="008224BE" w:rsidRPr="002B6AF7" w:rsidRDefault="008224BE" w:rsidP="00F643C5">
            <w:r w:rsidRPr="002B6AF7">
              <w:t>30</w:t>
            </w:r>
          </w:p>
        </w:tc>
        <w:tc>
          <w:tcPr>
            <w:tcW w:w="1652" w:type="dxa"/>
            <w:hideMark/>
          </w:tcPr>
          <w:p w14:paraId="11EC289F" w14:textId="77777777" w:rsidR="008224BE" w:rsidRPr="002B6AF7" w:rsidRDefault="008224BE" w:rsidP="00F643C5">
            <w:r w:rsidRPr="002B6AF7">
              <w:t>Endometriosis</w:t>
            </w:r>
          </w:p>
        </w:tc>
        <w:tc>
          <w:tcPr>
            <w:tcW w:w="3109" w:type="dxa"/>
            <w:hideMark/>
          </w:tcPr>
          <w:p w14:paraId="2BDF15C2" w14:textId="77777777" w:rsidR="008224BE" w:rsidRPr="002B6AF7" w:rsidRDefault="008224BE" w:rsidP="00F643C5">
            <w:r w:rsidRPr="002B6AF7">
              <w:t>Endometrioma 8cm, Peritoneal endometriosis</w:t>
            </w:r>
          </w:p>
        </w:tc>
        <w:tc>
          <w:tcPr>
            <w:tcW w:w="2924" w:type="dxa"/>
            <w:gridSpan w:val="2"/>
            <w:noWrap/>
            <w:hideMark/>
          </w:tcPr>
          <w:p w14:paraId="28527D95" w14:textId="77777777" w:rsidR="008224BE" w:rsidRPr="002B6AF7" w:rsidRDefault="008224BE" w:rsidP="00F643C5">
            <w:r w:rsidRPr="002B6AF7">
              <w:t>P3, O3/1, B0/1</w:t>
            </w:r>
          </w:p>
        </w:tc>
      </w:tr>
    </w:tbl>
    <w:p w14:paraId="09AF2369" w14:textId="77777777" w:rsidR="0012697F" w:rsidRDefault="0012697F">
      <w:bookmarkStart w:id="0" w:name="_GoBack"/>
      <w:bookmarkEnd w:id="0"/>
    </w:p>
    <w:sectPr w:rsidR="001269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AF7"/>
    <w:rsid w:val="0012697F"/>
    <w:rsid w:val="002B6AF7"/>
    <w:rsid w:val="008224BE"/>
    <w:rsid w:val="00927C6D"/>
    <w:rsid w:val="009B6389"/>
    <w:rsid w:val="00C84897"/>
    <w:rsid w:val="00DD6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686EF0"/>
  <w15:chartTrackingRefBased/>
  <w15:docId w15:val="{E8147E4A-99CC-4491-B845-A929E3B97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B6A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6A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6A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6A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6A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6A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6A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6A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6A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6A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6A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6A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6A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6A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6A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6A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6A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6A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6A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6A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6A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6A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6A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6A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6A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6A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6A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6A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6AF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B6A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095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0</Words>
  <Characters>916</Characters>
  <Application>Microsoft Office Word</Application>
  <DocSecurity>0</DocSecurity>
  <Lines>7</Lines>
  <Paragraphs>2</Paragraphs>
  <ScaleCrop>false</ScaleCrop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Schumacher</dc:creator>
  <cp:keywords/>
  <dc:description/>
  <cp:lastModifiedBy>Miranda Barrientos</cp:lastModifiedBy>
  <cp:revision>3</cp:revision>
  <dcterms:created xsi:type="dcterms:W3CDTF">2024-10-09T12:26:00Z</dcterms:created>
  <dcterms:modified xsi:type="dcterms:W3CDTF">2025-01-09T15:18:00Z</dcterms:modified>
</cp:coreProperties>
</file>